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4A4" w:rsidRDefault="00B744A4" w:rsidP="00B744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34173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744A4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835D7F" w:rsidRPr="0078259F" w:rsidRDefault="00835D7F" w:rsidP="00835D7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bCs/>
          <w:sz w:val="24"/>
          <w:szCs w:val="24"/>
        </w:rPr>
        <w:t>RNA extraction and real-time PCR.</w:t>
      </w:r>
      <w:proofErr w:type="gramEnd"/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835D7F" w:rsidRPr="00835D7F" w:rsidRDefault="00835D7F" w:rsidP="00E441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Fisher Scientific, St Peters, MO, USA) was employed to isolate total RNA from cells or tissue samples. The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ND-2000 spectrophotometer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Fisher Scientific, St Peters, MO, USA) was used to determine the RNA </w:t>
      </w:r>
      <w:bookmarkStart w:id="0" w:name="_GoBack"/>
      <w:r w:rsidRPr="0078259F">
        <w:rPr>
          <w:rFonts w:ascii="Times New Roman" w:hAnsi="Times New Roman" w:cs="Times New Roman"/>
          <w:sz w:val="24"/>
          <w:szCs w:val="24"/>
        </w:rPr>
        <w:t xml:space="preserve">concentrations and purity. We utilized the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ReverTra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Ace qPCR RT Kit (Toyobo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Biochemicals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>, Kita-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78259F">
        <w:rPr>
          <w:rFonts w:ascii="Times New Roman" w:hAnsi="Times New Roman" w:cs="Times New Roman"/>
          <w:sz w:val="24"/>
          <w:szCs w:val="24"/>
        </w:rPr>
        <w:t>Osaka</w:t>
      </w:r>
      <w:proofErr w:type="gramEnd"/>
      <w:r w:rsidRPr="0078259F">
        <w:rPr>
          <w:rFonts w:ascii="Times New Roman" w:hAnsi="Times New Roman" w:cs="Times New Roman"/>
          <w:sz w:val="24"/>
          <w:szCs w:val="24"/>
        </w:rPr>
        <w:t>, Japan) to perform reverse transcription according to the manufacturer’s instructions. The Applied Biosystems 7500 Sequence Detection system was used to carry out quantitative real-time reverse transcription PCR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>-PCR) with the SYBR Green PCR M</w:t>
      </w:r>
      <w:bookmarkEnd w:id="0"/>
      <w:r w:rsidRPr="0078259F">
        <w:rPr>
          <w:rFonts w:ascii="Times New Roman" w:hAnsi="Times New Roman" w:cs="Times New Roman"/>
          <w:sz w:val="24"/>
          <w:szCs w:val="24"/>
        </w:rPr>
        <w:t>aster Mix (Applied Biosystems, Foster City, CA, USA). We generated standard curves and applied the 2</w:t>
      </w:r>
      <w:r w:rsidRPr="0078259F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D"/>
      </w:r>
      <w:r w:rsidRPr="0078259F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78259F"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 w:rsidRPr="0078259F">
        <w:rPr>
          <w:rFonts w:ascii="Times New Roman" w:hAnsi="Times New Roman" w:cs="Times New Roman"/>
          <w:sz w:val="24"/>
          <w:szCs w:val="24"/>
        </w:rPr>
        <w:t xml:space="preserve"> method with normalized to 18S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>. We next used the gene of human hypoxanthine-guanine-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phosphoribosyltransferase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hHPRT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) to quantify cancer metastasis in mouse lungs. All the gene-specific primers were obtained from Invitrogen and the oligonucleotide sequences are listed in 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78259F">
        <w:rPr>
          <w:rFonts w:ascii="Times New Roman" w:hAnsi="Times New Roman" w:cs="Times New Roman"/>
          <w:sz w:val="24"/>
          <w:szCs w:val="24"/>
        </w:rPr>
        <w:t>.</w:t>
      </w:r>
    </w:p>
    <w:p w:rsidR="00E4414A" w:rsidRPr="0078259F" w:rsidRDefault="00E4414A" w:rsidP="00E441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5’ and 3’ Rapid amplification of cDNA ends (RACE) analysis. </w:t>
      </w:r>
    </w:p>
    <w:p w:rsidR="00E4414A" w:rsidRPr="00E4414A" w:rsidRDefault="00E4414A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SMARTer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RACE 5’ /3’ kit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Clonetech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) was employed to perform the 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RACE analysis according to the manufacturer’s instructions with 1μg of total RNA. The gene-specific primers (GSP) and nested gene-specific primers (NGSP) designed according to the manual guidelines are listed in Supplementary Table </w:t>
      </w:r>
      <w:r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78259F">
        <w:rPr>
          <w:rFonts w:ascii="Times New Roman" w:hAnsi="Times New Roman" w:cs="Times New Roman"/>
          <w:bCs/>
          <w:sz w:val="24"/>
          <w:szCs w:val="24"/>
        </w:rPr>
        <w:t>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sz w:val="24"/>
          <w:szCs w:val="24"/>
        </w:rPr>
        <w:t>Western blotting.</w:t>
      </w:r>
      <w:proofErr w:type="gramEnd"/>
      <w:r w:rsidRPr="007825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744A4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59F">
        <w:rPr>
          <w:rFonts w:ascii="Times New Roman" w:hAnsi="Times New Roman" w:cs="Times New Roman"/>
          <w:sz w:val="24"/>
          <w:szCs w:val="24"/>
        </w:rPr>
        <w:t xml:space="preserve">Radio-immunoprecipitation assay buffer (RIPA) consisting of 150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, 1% </w:t>
      </w:r>
      <w:r w:rsidRPr="0078259F">
        <w:rPr>
          <w:rFonts w:ascii="Times New Roman" w:hAnsi="Times New Roman" w:cs="Times New Roman"/>
          <w:sz w:val="24"/>
          <w:szCs w:val="24"/>
        </w:rPr>
        <w:lastRenderedPageBreak/>
        <w:t xml:space="preserve">Triton X-100, 0.5% sodium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, 0.1% of SDS, 50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(pH 8) and protease inhibitors cocktail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, Fitchburg, WI, USA) was applied to lyse cells and exosomes samples. Sodium dodecyl sulfate-polyacrylamide gel electrophoresis (SDS-PAGE) was carried out to separate the proteins and then all the proteins were transferred to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fluoride (PVDF) by the Trans-Blot System (Bio-Rad, CA, USA). Then the membranes were incubated with specific primary antibodies against E-cadherin (</w:t>
      </w:r>
      <w:r w:rsidR="00524692">
        <w:rPr>
          <w:rFonts w:ascii="Times New Roman" w:hAnsi="Times New Roman" w:cs="Times New Roman" w:hint="eastAsia"/>
          <w:sz w:val="24"/>
          <w:szCs w:val="24"/>
        </w:rPr>
        <w:t>CST, #3195</w:t>
      </w:r>
      <w:r w:rsidRPr="0078259F">
        <w:rPr>
          <w:rFonts w:ascii="Times New Roman" w:hAnsi="Times New Roman" w:cs="Times New Roman"/>
          <w:sz w:val="24"/>
          <w:szCs w:val="24"/>
        </w:rPr>
        <w:t>), N-cadherin (</w:t>
      </w:r>
      <w:r w:rsidR="00524692">
        <w:rPr>
          <w:rFonts w:ascii="Times New Roman" w:hAnsi="Times New Roman" w:cs="Times New Roman" w:hint="eastAsia"/>
          <w:sz w:val="24"/>
          <w:szCs w:val="24"/>
        </w:rPr>
        <w:t>CST, #13116</w:t>
      </w:r>
      <w:r w:rsidRPr="0078259F">
        <w:rPr>
          <w:rFonts w:ascii="Times New Roman" w:hAnsi="Times New Roman" w:cs="Times New Roman"/>
          <w:sz w:val="24"/>
          <w:szCs w:val="24"/>
        </w:rPr>
        <w:t>), Vimentin (</w:t>
      </w:r>
      <w:r w:rsidR="00524692">
        <w:rPr>
          <w:rFonts w:ascii="Times New Roman" w:hAnsi="Times New Roman" w:cs="Times New Roman" w:hint="eastAsia"/>
          <w:sz w:val="24"/>
          <w:szCs w:val="24"/>
        </w:rPr>
        <w:t>CST, #5741</w:t>
      </w:r>
      <w:r w:rsidRPr="0078259F">
        <w:rPr>
          <w:rFonts w:ascii="Times New Roman" w:hAnsi="Times New Roman" w:cs="Times New Roman"/>
          <w:sz w:val="24"/>
          <w:szCs w:val="24"/>
        </w:rPr>
        <w:t>), Snail (</w:t>
      </w:r>
      <w:r w:rsidR="00524692">
        <w:rPr>
          <w:rFonts w:ascii="Times New Roman" w:hAnsi="Times New Roman" w:cs="Times New Roman" w:hint="eastAsia"/>
          <w:sz w:val="24"/>
          <w:szCs w:val="24"/>
        </w:rPr>
        <w:t>CST, #3879</w:t>
      </w:r>
      <w:r w:rsidRPr="0078259F">
        <w:rPr>
          <w:rFonts w:ascii="Times New Roman" w:hAnsi="Times New Roman" w:cs="Times New Roman"/>
          <w:sz w:val="24"/>
          <w:szCs w:val="24"/>
        </w:rPr>
        <w:t>), TUBB3 (</w:t>
      </w:r>
      <w:r w:rsidR="00524692">
        <w:rPr>
          <w:rFonts w:ascii="Times New Roman" w:hAnsi="Times New Roman" w:cs="Times New Roman" w:hint="eastAsia"/>
          <w:sz w:val="24"/>
          <w:szCs w:val="24"/>
        </w:rPr>
        <w:t>CST, #5568</w:t>
      </w:r>
      <w:r w:rsidRPr="0078259F">
        <w:rPr>
          <w:rFonts w:ascii="Times New Roman" w:hAnsi="Times New Roman" w:cs="Times New Roman"/>
          <w:sz w:val="24"/>
          <w:szCs w:val="24"/>
        </w:rPr>
        <w:t>), GAPDH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>,</w:t>
      </w:r>
      <w:r w:rsidR="00524692">
        <w:rPr>
          <w:rFonts w:ascii="Times New Roman" w:hAnsi="Times New Roman" w:cs="Times New Roman" w:hint="eastAsia"/>
          <w:sz w:val="24"/>
          <w:szCs w:val="24"/>
        </w:rPr>
        <w:t xml:space="preserve"> ab181602</w:t>
      </w:r>
      <w:r w:rsidRPr="0078259F">
        <w:rPr>
          <w:rFonts w:ascii="Times New Roman" w:hAnsi="Times New Roman" w:cs="Times New Roman"/>
          <w:sz w:val="24"/>
          <w:szCs w:val="24"/>
        </w:rPr>
        <w:t>), CD9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524692">
        <w:rPr>
          <w:rFonts w:ascii="Times New Roman" w:hAnsi="Times New Roman" w:cs="Times New Roman" w:hint="eastAsia"/>
          <w:sz w:val="24"/>
          <w:szCs w:val="24"/>
        </w:rPr>
        <w:t>, ab92726</w:t>
      </w:r>
      <w:r w:rsidRPr="0078259F">
        <w:rPr>
          <w:rFonts w:ascii="Times New Roman" w:hAnsi="Times New Roman" w:cs="Times New Roman"/>
          <w:sz w:val="24"/>
          <w:szCs w:val="24"/>
        </w:rPr>
        <w:t>), CD63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524692">
        <w:rPr>
          <w:rFonts w:ascii="Times New Roman" w:hAnsi="Times New Roman" w:cs="Times New Roman" w:hint="eastAsia"/>
          <w:sz w:val="24"/>
          <w:szCs w:val="24"/>
        </w:rPr>
        <w:t>, ab217345</w:t>
      </w:r>
      <w:r w:rsidRPr="0078259F">
        <w:rPr>
          <w:rFonts w:ascii="Times New Roman" w:hAnsi="Times New Roman" w:cs="Times New Roman"/>
          <w:sz w:val="24"/>
          <w:szCs w:val="24"/>
        </w:rPr>
        <w:t>) and TSG101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="00524692">
        <w:rPr>
          <w:rFonts w:ascii="Times New Roman" w:hAnsi="Times New Roman" w:cs="Times New Roman" w:hint="eastAsia"/>
          <w:sz w:val="24"/>
          <w:szCs w:val="24"/>
        </w:rPr>
        <w:t>, ab125011</w:t>
      </w:r>
      <w:r w:rsidRPr="0078259F">
        <w:rPr>
          <w:rFonts w:ascii="Times New Roman" w:hAnsi="Times New Roman" w:cs="Times New Roman"/>
          <w:sz w:val="24"/>
          <w:szCs w:val="24"/>
        </w:rPr>
        <w:t>) at 4</w:t>
      </w:r>
      <w:r w:rsidRPr="0078259F">
        <w:rPr>
          <w:rFonts w:ascii="Times New Roman" w:hAnsi="Times New Roman" w:cs="Times New Roman" w:hint="eastAsia"/>
          <w:sz w:val="24"/>
          <w:szCs w:val="24"/>
        </w:rPr>
        <w:t>℃</w:t>
      </w:r>
      <w:r w:rsidRPr="0078259F">
        <w:rPr>
          <w:rFonts w:ascii="Times New Roman" w:hAnsi="Times New Roman" w:cs="Times New Roman"/>
          <w:sz w:val="24"/>
          <w:szCs w:val="24"/>
        </w:rPr>
        <w:t xml:space="preserve"> overnight after the membranes were blocked with 5% w/v skim milk (BD Biosciences, San Jose, CA, USA) in 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>-buffered saline with 0.1% v/v Tween 20 (TBST) at room temperature for 1h. Then the membranes were washed with TBST three times and incubated with a specific secondary antibody at room temperature for 1h. ECL Blotting Detection Reagents (</w:t>
      </w:r>
      <w:proofErr w:type="spellStart"/>
      <w:r w:rsidRPr="0078259F">
        <w:rPr>
          <w:rFonts w:ascii="Times New Roman" w:hAnsi="Times New Roman" w:cs="Times New Roman"/>
          <w:sz w:val="24"/>
          <w:szCs w:val="24"/>
        </w:rPr>
        <w:t>Amersham</w:t>
      </w:r>
      <w:proofErr w:type="spellEnd"/>
      <w:r w:rsidRPr="0078259F">
        <w:rPr>
          <w:rFonts w:ascii="Times New Roman" w:hAnsi="Times New Roman" w:cs="Times New Roman"/>
          <w:sz w:val="24"/>
          <w:szCs w:val="24"/>
        </w:rPr>
        <w:t xml:space="preserve"> Biosciences, Little Chalfont, </w:t>
      </w:r>
      <w:proofErr w:type="gramStart"/>
      <w:r w:rsidRPr="0078259F">
        <w:rPr>
          <w:rFonts w:ascii="Times New Roman" w:hAnsi="Times New Roman" w:cs="Times New Roman"/>
          <w:sz w:val="24"/>
          <w:szCs w:val="24"/>
        </w:rPr>
        <w:t>Buckinghamshire</w:t>
      </w:r>
      <w:proofErr w:type="gramEnd"/>
      <w:r w:rsidRPr="0078259F">
        <w:rPr>
          <w:rFonts w:ascii="Times New Roman" w:hAnsi="Times New Roman" w:cs="Times New Roman"/>
          <w:sz w:val="24"/>
          <w:szCs w:val="24"/>
        </w:rPr>
        <w:t>, UK) were used to visualize the specific bands. GAPDH served as a control for western blots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Cell migration and invasion assays. 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Cs/>
          <w:sz w:val="24"/>
          <w:szCs w:val="24"/>
        </w:rPr>
        <w:t>The 24-well plate with 8-μm pore size chamber inserts (Corning) was used to carry out cell migration and invasion assays, and 5×10</w:t>
      </w:r>
      <w:r w:rsidRPr="0078259F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 cells were seeded in the upper chamber well with the non-coated membrane (Millipore, Burlington, MA, USA) for migration assays. 1×10</w:t>
      </w:r>
      <w:r w:rsidRPr="0078259F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 cells were seeded in the upper chamber well with the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Matrigel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-coated membrane (Millipore, Burlington, MA, USA) for invasion assays. </w:t>
      </w:r>
      <w:r w:rsidRPr="0078259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200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of DMEM without FBS was used to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resuspend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the cells and was added into the upper chamber well. Next, 800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of DMEM with 10% FBS was added into the lower chamber. After incubation at 37°C for 24 h, cells migrating through the membrane were stained with 4% paraformaldehyde for 15 min, and then stained with 0.1% crystal violet for 15 min. An inverted microscope (DMI4000B,</w:t>
      </w:r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Leica, </w:t>
      </w:r>
      <w:proofErr w:type="spellStart"/>
      <w:proofErr w:type="gramStart"/>
      <w:r w:rsidRPr="0078259F">
        <w:rPr>
          <w:rFonts w:ascii="Times New Roman" w:hAnsi="Times New Roman" w:cs="Times New Roman"/>
          <w:bCs/>
          <w:sz w:val="24"/>
          <w:szCs w:val="24"/>
        </w:rPr>
        <w:t>Wetzlar</w:t>
      </w:r>
      <w:proofErr w:type="spellEnd"/>
      <w:proofErr w:type="gramEnd"/>
      <w:r w:rsidRPr="0078259F">
        <w:rPr>
          <w:rFonts w:ascii="Times New Roman" w:hAnsi="Times New Roman" w:cs="Times New Roman"/>
          <w:bCs/>
          <w:sz w:val="24"/>
          <w:szCs w:val="24"/>
        </w:rPr>
        <w:t>, Germany) was utilized to image the cells and software ImageJ (ImageJ 1.46r, Bethesda, MD, USA) was used to quantify the cells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bCs/>
          <w:sz w:val="24"/>
          <w:szCs w:val="24"/>
        </w:rPr>
        <w:t>RNA Immunoprecipitation (RIP).</w:t>
      </w:r>
      <w:proofErr w:type="gramEnd"/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B744A4" w:rsidRPr="00B744A4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259F">
        <w:rPr>
          <w:rFonts w:ascii="Times New Roman" w:hAnsi="Times New Roman" w:cs="Times New Roman"/>
          <w:bCs/>
          <w:sz w:val="24"/>
          <w:szCs w:val="24"/>
        </w:rPr>
        <w:t>The Magna RIP™ RNA-Binding Protein Immunoprecipitation Kit (Millipore, USA) was used to perform RIP experiments. According to the manufacturer’s instructions, 1 ×10</w:t>
      </w:r>
      <w:r w:rsidRPr="0078259F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 cells were lysed with RIP lysis buffer and then co-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immunoprecipitated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with 5ug antibody against TUBB3 (</w:t>
      </w:r>
      <w:r w:rsidRPr="0078259F">
        <w:rPr>
          <w:rFonts w:ascii="Times New Roman" w:hAnsi="Times New Roman" w:cs="Times New Roman"/>
          <w:sz w:val="24"/>
          <w:szCs w:val="24"/>
        </w:rPr>
        <w:t>Cell Signaling Technology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). Normal rabbit IgG (Cell Signaling Technology) served as a negative control. The retrieved RNA was detected by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-PCR. The primers for measuring the relative level of RPPH1 </w:t>
      </w:r>
      <w:r w:rsidRPr="0078259F">
        <w:rPr>
          <w:rFonts w:ascii="Times New Roman" w:hAnsi="Times New Roman" w:cs="Times New Roman"/>
          <w:sz w:val="24"/>
          <w:szCs w:val="24"/>
        </w:rPr>
        <w:t xml:space="preserve">are listed in 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78259F">
        <w:rPr>
          <w:rFonts w:ascii="Times New Roman" w:hAnsi="Times New Roman" w:cs="Times New Roman"/>
          <w:sz w:val="24"/>
          <w:szCs w:val="24"/>
        </w:rPr>
        <w:t>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>RNA fluorescence in situ hybridization (FISH).</w:t>
      </w:r>
      <w:proofErr w:type="gramEnd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8259F">
        <w:rPr>
          <w:rFonts w:ascii="Times New Roman" w:hAnsi="Times New Roman" w:cs="Times New Roman"/>
          <w:bCs/>
          <w:sz w:val="24"/>
          <w:szCs w:val="24"/>
        </w:rPr>
        <w:t>According to the manufacturer’s instructions, the FISH kit (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Ribo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Bio, Guangzhou, China) was utilized to perform FISH in cells and the results are visualized by confocal microscopy laser-scanning microscope (Leica TCS-SP8, Leica Microsystems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Inc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, Buffalo Grove, IL, USA). CRC cells were fixed with 4% paraformaldehyde at room temperature for 10 min, treated with 0.5% Triton X-100 in phosphate buffer saline (PBS) at 4°C for 5 min and then pre-hybridized by Pre-hybridization Buffer at 37°C </w:t>
      </w:r>
      <w:r w:rsidRPr="0078259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or 30 min. Finally the cells were hybridized with 2.5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ul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20uM CY3-labeled U6, 18S, and RPPH1 FISH probes (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Ribo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Bio) overnight at 37°C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>RNA in situ hybridization (ISH).</w:t>
      </w:r>
      <w:proofErr w:type="gramEnd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8259F">
        <w:rPr>
          <w:rFonts w:ascii="Times New Roman" w:hAnsi="Times New Roman" w:cs="Times New Roman"/>
          <w:bCs/>
          <w:sz w:val="24"/>
          <w:szCs w:val="24"/>
        </w:rPr>
        <w:t xml:space="preserve">According to the manufacturer’s instructions, the ISH Detector kit (BSTER, Wuhan, China) was used to perform ISH in paraffin-embedded CRC tissues. CRC tissues were fixed with 4% paraformaldehyde at room temperature for 10 min; then they were digested with proteinase K at 37°C for 2 min and pre-hybridized at 37°C for 3 h. The tissues were hybridized with double 5’-3’-digoxin (DIG)-labeled RPPH1 ISH probes (TSINGKE Biological Technology) overnight at 37°C. Finally, tissues were incubated with an anti-digoxin monoclonal antibody conjugated with alkaline phosphatase and then incubated with 3, 3’-diaminobenzidine (DAB). 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Immunohistochemistry (IHC). </w:t>
      </w:r>
    </w:p>
    <w:p w:rsidR="00B744A4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Dimethylbenzene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was applied to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deparaffinize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paraffin-embedded tissues</w:t>
      </w:r>
      <w:r w:rsidRPr="0078259F">
        <w:rPr>
          <w:rFonts w:ascii="Times New Roman" w:hAnsi="Times New Roman" w:cs="Times New Roman"/>
          <w:sz w:val="24"/>
          <w:szCs w:val="24"/>
        </w:rPr>
        <w:t xml:space="preserve"> </w:t>
      </w:r>
      <w:r w:rsidRPr="0078259F">
        <w:rPr>
          <w:rFonts w:ascii="Times New Roman" w:hAnsi="Times New Roman" w:cs="Times New Roman"/>
          <w:bCs/>
          <w:sz w:val="24"/>
          <w:szCs w:val="24"/>
        </w:rPr>
        <w:t>followed by antigen retrieval. The tissues were blocked with normal goat serum at 37°C for 30 min. Next, the tissues were incubated with specific primary antibodies against E-cadherin (Cell Signaling Technology), N-cadherin (Cell Signaling Technology), Vimentin (Cell Signaling Technology), Ki 67 (Cell Signaling Technology) and TUBB3 (Cell Signaling Technology) at 4</w:t>
      </w:r>
      <w:r w:rsidRPr="0078259F">
        <w:rPr>
          <w:rFonts w:ascii="Times New Roman" w:hAnsi="Times New Roman" w:cs="Times New Roman"/>
          <w:bCs/>
          <w:sz w:val="24"/>
          <w:szCs w:val="24"/>
        </w:rPr>
        <w:sym w:font="Symbol" w:char="F0B0"/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C overnight. Finally, tissues were incubated with appropriate secondary antibodies and then incubated with 3, 3’-diaminobenzidine (DAB). </w:t>
      </w:r>
    </w:p>
    <w:p w:rsidR="00E4414A" w:rsidRPr="0078259F" w:rsidRDefault="00E4414A" w:rsidP="00E441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/>
          <w:bCs/>
          <w:sz w:val="24"/>
          <w:szCs w:val="24"/>
        </w:rPr>
        <w:t xml:space="preserve">Immunofluorescence assays (IF). </w:t>
      </w:r>
    </w:p>
    <w:p w:rsidR="00E4414A" w:rsidRPr="00E4414A" w:rsidRDefault="00E4414A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59F">
        <w:rPr>
          <w:rFonts w:ascii="Times New Roman" w:hAnsi="Times New Roman" w:cs="Times New Roman"/>
          <w:bCs/>
          <w:sz w:val="24"/>
          <w:szCs w:val="24"/>
        </w:rPr>
        <w:t xml:space="preserve">The cells or tissues were incubated with specific primary antibody against E-cadherin </w:t>
      </w:r>
      <w:r w:rsidRPr="0078259F">
        <w:rPr>
          <w:rFonts w:ascii="Times New Roman" w:hAnsi="Times New Roman" w:cs="Times New Roman"/>
          <w:bCs/>
          <w:sz w:val="24"/>
          <w:szCs w:val="24"/>
        </w:rPr>
        <w:lastRenderedPageBreak/>
        <w:t>(Cell Signaling Technology), Vimentin (Cell Signaling Technology), TUBB3 (Cell Signaling Technology) and CD68 (Cell Signaling Technology) at 4</w:t>
      </w:r>
      <w:r w:rsidRPr="0078259F">
        <w:rPr>
          <w:rFonts w:ascii="Times New Roman" w:hAnsi="Times New Roman" w:cs="Times New Roman" w:hint="eastAsia"/>
          <w:bCs/>
          <w:sz w:val="24"/>
          <w:szCs w:val="24"/>
        </w:rPr>
        <w:t>℃</w:t>
      </w:r>
      <w:r w:rsidRPr="0078259F">
        <w:rPr>
          <w:rFonts w:ascii="Times New Roman" w:hAnsi="Times New Roman" w:cs="Times New Roman"/>
          <w:bCs/>
          <w:sz w:val="24"/>
          <w:szCs w:val="24"/>
        </w:rPr>
        <w:t xml:space="preserve"> overnight. Then they were incubated with Alexa488 or Alexa594-conjugated goat antibodies (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 xml:space="preserve"> Fisher Scientific, St Peters, MO, USA) against mouse or rabbit IgG for immunofluorescent staining. Finally, the samples were counterstained with DAPI and imaged with confocal laser-scanning microscope (Leica TCS-SP8, Leica Microsystems </w:t>
      </w:r>
      <w:proofErr w:type="spellStart"/>
      <w:r w:rsidRPr="0078259F">
        <w:rPr>
          <w:rFonts w:ascii="Times New Roman" w:hAnsi="Times New Roman" w:cs="Times New Roman"/>
          <w:bCs/>
          <w:sz w:val="24"/>
          <w:szCs w:val="24"/>
        </w:rPr>
        <w:t>Inc</w:t>
      </w:r>
      <w:proofErr w:type="spellEnd"/>
      <w:r w:rsidRPr="0078259F">
        <w:rPr>
          <w:rFonts w:ascii="Times New Roman" w:hAnsi="Times New Roman" w:cs="Times New Roman"/>
          <w:bCs/>
          <w:sz w:val="24"/>
          <w:szCs w:val="24"/>
        </w:rPr>
        <w:t>, Buffalo Grove, IL, USA)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low cytometry analysis. </w:t>
      </w:r>
    </w:p>
    <w:p w:rsidR="00B744A4" w:rsidRPr="00B744A4" w:rsidRDefault="00B744A4" w:rsidP="00B744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8259F">
        <w:rPr>
          <w:rFonts w:ascii="Times New Roman" w:hAnsi="Times New Roman" w:cs="Times New Roman"/>
          <w:bCs/>
          <w:iCs/>
          <w:sz w:val="24"/>
          <w:szCs w:val="24"/>
        </w:rPr>
        <w:t xml:space="preserve">Cells were incubated with specific </w:t>
      </w:r>
      <w:proofErr w:type="spellStart"/>
      <w:r w:rsidRPr="0078259F">
        <w:rPr>
          <w:rFonts w:ascii="Times New Roman" w:hAnsi="Times New Roman" w:cs="Times New Roman"/>
          <w:bCs/>
          <w:iCs/>
          <w:sz w:val="24"/>
          <w:szCs w:val="24"/>
        </w:rPr>
        <w:t>fluorochrome</w:t>
      </w:r>
      <w:proofErr w:type="spellEnd"/>
      <w:r w:rsidRPr="0078259F">
        <w:rPr>
          <w:rFonts w:ascii="Times New Roman" w:hAnsi="Times New Roman" w:cs="Times New Roman"/>
          <w:bCs/>
          <w:iCs/>
          <w:sz w:val="24"/>
          <w:szCs w:val="24"/>
        </w:rPr>
        <w:t xml:space="preserve">-conjugated antibodies and isotype-matched control IgG at room temperature for 30 min. Then this analysis was performed via flow cytometry (BD Biosciences, New Jersey, </w:t>
      </w:r>
      <w:proofErr w:type="gramStart"/>
      <w:r w:rsidRPr="0078259F">
        <w:rPr>
          <w:rFonts w:ascii="Times New Roman" w:hAnsi="Times New Roman" w:cs="Times New Roman"/>
          <w:bCs/>
          <w:iCs/>
          <w:sz w:val="24"/>
          <w:szCs w:val="24"/>
        </w:rPr>
        <w:t>USA</w:t>
      </w:r>
      <w:proofErr w:type="gramEnd"/>
      <w:r w:rsidRPr="0078259F">
        <w:rPr>
          <w:rFonts w:ascii="Times New Roman" w:hAnsi="Times New Roman" w:cs="Times New Roman"/>
          <w:bCs/>
          <w:iCs/>
          <w:sz w:val="24"/>
          <w:szCs w:val="24"/>
        </w:rPr>
        <w:t xml:space="preserve">). The software </w:t>
      </w:r>
      <w:proofErr w:type="spellStart"/>
      <w:r w:rsidRPr="0078259F">
        <w:rPr>
          <w:rFonts w:ascii="Times New Roman" w:hAnsi="Times New Roman" w:cs="Times New Roman"/>
          <w:bCs/>
          <w:iCs/>
          <w:sz w:val="24"/>
          <w:szCs w:val="24"/>
        </w:rPr>
        <w:t>FlowJo</w:t>
      </w:r>
      <w:proofErr w:type="spellEnd"/>
      <w:r w:rsidRPr="0078259F">
        <w:rPr>
          <w:rFonts w:ascii="Times New Roman" w:hAnsi="Times New Roman" w:cs="Times New Roman"/>
          <w:bCs/>
          <w:iCs/>
          <w:sz w:val="24"/>
          <w:szCs w:val="24"/>
        </w:rPr>
        <w:t xml:space="preserve"> v10.0.7 was used to analyze the data.</w:t>
      </w:r>
    </w:p>
    <w:p w:rsidR="00B744A4" w:rsidRPr="0078259F" w:rsidRDefault="00B744A4" w:rsidP="00B744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proofErr w:type="gramStart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>Exosome labeling and tracking.</w:t>
      </w:r>
      <w:proofErr w:type="gramEnd"/>
      <w:r w:rsidRPr="0078259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:rsidR="00862FC2" w:rsidRPr="00B15A50" w:rsidRDefault="00B744A4" w:rsidP="00B15A5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78259F">
        <w:rPr>
          <w:rFonts w:ascii="Times New Roman" w:hAnsi="Times New Roman" w:cs="Times New Roman"/>
          <w:bCs/>
          <w:iCs/>
          <w:sz w:val="24"/>
          <w:szCs w:val="24"/>
        </w:rPr>
        <w:t>CRC cells exosomes were labeled with PKH26 Red Fluorescent membrane linker dye (Sigma-Aldrich) according to the manufacturer’s instructions. Then labeled exosomes were washed with PBS and centrifuged at 120,000×g for 70 min. Finally, the labeled exosomes were added into the supernatants of macrophages and the signals were detected by flow cytometry and confocal laser-scanning microscope.</w:t>
      </w:r>
    </w:p>
    <w:sectPr w:rsidR="00862FC2" w:rsidRPr="00B15A50" w:rsidSect="0002310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D92" w:rsidRDefault="00592D92" w:rsidP="00174ED6">
      <w:r>
        <w:separator/>
      </w:r>
    </w:p>
  </w:endnote>
  <w:endnote w:type="continuationSeparator" w:id="0">
    <w:p w:rsidR="00592D92" w:rsidRDefault="00592D92" w:rsidP="00174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6928019"/>
      <w:docPartObj>
        <w:docPartGallery w:val="Page Numbers (Bottom of Page)"/>
        <w:docPartUnique/>
      </w:docPartObj>
    </w:sdtPr>
    <w:sdtEndPr/>
    <w:sdtContent>
      <w:p w:rsidR="0002310A" w:rsidRDefault="0002310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B0C" w:rsidRPr="00D04B0C">
          <w:rPr>
            <w:noProof/>
            <w:lang w:val="zh-CN"/>
          </w:rPr>
          <w:t>1</w:t>
        </w:r>
        <w:r>
          <w:fldChar w:fldCharType="end"/>
        </w:r>
      </w:p>
    </w:sdtContent>
  </w:sdt>
  <w:p w:rsidR="0002310A" w:rsidRDefault="0002310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D92" w:rsidRDefault="00592D92" w:rsidP="00174ED6">
      <w:r>
        <w:separator/>
      </w:r>
    </w:p>
  </w:footnote>
  <w:footnote w:type="continuationSeparator" w:id="0">
    <w:p w:rsidR="00592D92" w:rsidRDefault="00592D92" w:rsidP="00174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42"/>
    <w:rsid w:val="0002310A"/>
    <w:rsid w:val="00107D55"/>
    <w:rsid w:val="00120B24"/>
    <w:rsid w:val="0015472D"/>
    <w:rsid w:val="00174ED6"/>
    <w:rsid w:val="001C5E11"/>
    <w:rsid w:val="001E2AE4"/>
    <w:rsid w:val="001F35F8"/>
    <w:rsid w:val="00266799"/>
    <w:rsid w:val="00272932"/>
    <w:rsid w:val="00283D9A"/>
    <w:rsid w:val="0034565E"/>
    <w:rsid w:val="00357CB1"/>
    <w:rsid w:val="00382908"/>
    <w:rsid w:val="003D1031"/>
    <w:rsid w:val="003F61E2"/>
    <w:rsid w:val="004F492C"/>
    <w:rsid w:val="00524692"/>
    <w:rsid w:val="00592D92"/>
    <w:rsid w:val="005E7593"/>
    <w:rsid w:val="005F3728"/>
    <w:rsid w:val="0061203C"/>
    <w:rsid w:val="00652680"/>
    <w:rsid w:val="00691A83"/>
    <w:rsid w:val="00735664"/>
    <w:rsid w:val="00745E2B"/>
    <w:rsid w:val="00804BA5"/>
    <w:rsid w:val="00825FE3"/>
    <w:rsid w:val="00835D7F"/>
    <w:rsid w:val="00862FC2"/>
    <w:rsid w:val="00950EB3"/>
    <w:rsid w:val="00A309FB"/>
    <w:rsid w:val="00A55CE2"/>
    <w:rsid w:val="00AF2927"/>
    <w:rsid w:val="00B15A50"/>
    <w:rsid w:val="00B744A4"/>
    <w:rsid w:val="00C34173"/>
    <w:rsid w:val="00C36E7B"/>
    <w:rsid w:val="00D04B0C"/>
    <w:rsid w:val="00D75875"/>
    <w:rsid w:val="00DB0DD2"/>
    <w:rsid w:val="00DC6E42"/>
    <w:rsid w:val="00DE7BCD"/>
    <w:rsid w:val="00E4414A"/>
    <w:rsid w:val="00E46034"/>
    <w:rsid w:val="00E8128D"/>
    <w:rsid w:val="00FD1B57"/>
    <w:rsid w:val="00FE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41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4173"/>
    <w:rPr>
      <w:sz w:val="18"/>
      <w:szCs w:val="18"/>
    </w:rPr>
  </w:style>
  <w:style w:type="table" w:styleId="a4">
    <w:name w:val="Table Grid"/>
    <w:basedOn w:val="a1"/>
    <w:uiPriority w:val="59"/>
    <w:rsid w:val="00862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74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74ED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74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74ED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231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3417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34173"/>
    <w:rPr>
      <w:sz w:val="18"/>
      <w:szCs w:val="18"/>
    </w:rPr>
  </w:style>
  <w:style w:type="table" w:styleId="a4">
    <w:name w:val="Table Grid"/>
    <w:basedOn w:val="a1"/>
    <w:uiPriority w:val="59"/>
    <w:rsid w:val="00862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74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74ED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74E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74ED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23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28F263-6E8A-4A2E-9C48-F79CE4CDE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5</Pages>
  <Words>1120</Words>
  <Characters>6390</Characters>
  <Application>Microsoft Office Word</Application>
  <DocSecurity>0</DocSecurity>
  <Lines>53</Lines>
  <Paragraphs>14</Paragraphs>
  <ScaleCrop>false</ScaleCrop>
  <Company/>
  <LinksUpToDate>false</LinksUpToDate>
  <CharactersWithSpaces>7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36</cp:revision>
  <cp:lastPrinted>2019-09-23T08:42:00Z</cp:lastPrinted>
  <dcterms:created xsi:type="dcterms:W3CDTF">2019-05-09T15:10:00Z</dcterms:created>
  <dcterms:modified xsi:type="dcterms:W3CDTF">2019-09-28T09:04:00Z</dcterms:modified>
</cp:coreProperties>
</file>